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C318B" w14:textId="13138A83" w:rsidR="002338C0" w:rsidRDefault="002338C0" w:rsidP="002338C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73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l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</w:t>
      </w:r>
      <w:r w:rsidRPr="008655C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  <w:r w:rsidRPr="0F654F3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ist of complete predicted proteome databases used in this study.</w:t>
      </w:r>
    </w:p>
    <w:p w14:paraId="6FB57A49" w14:textId="77777777" w:rsidR="002338C0" w:rsidRDefault="002338C0" w:rsidP="002338C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Style w:val="Tabelacomgrade"/>
        <w:tblW w:w="13466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33"/>
        <w:gridCol w:w="8189"/>
      </w:tblGrid>
      <w:tr w:rsidR="002338C0" w:rsidRPr="00A5667F" w14:paraId="69F38721" w14:textId="77777777" w:rsidTr="002338C0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58A78" w14:textId="77777777" w:rsidR="002338C0" w:rsidRPr="00A5667F" w:rsidRDefault="002338C0" w:rsidP="00F962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bookmarkStart w:id="0" w:name="_Hlk88058931" w:colFirst="1" w:colLast="1"/>
            <w:r w:rsidRPr="00A56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0E09DE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D4F2E" w14:textId="77777777" w:rsidR="002338C0" w:rsidRPr="00A5667F" w:rsidRDefault="002338C0" w:rsidP="00F962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A56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ink</w:t>
            </w:r>
          </w:p>
        </w:tc>
      </w:tr>
      <w:tr w:rsidR="002338C0" w:rsidRPr="00A5667F" w14:paraId="3B225849" w14:textId="77777777" w:rsidTr="002338C0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93DAB9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rabidopsis thalia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3ACDF6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C3FA4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Athaliana_TAIR10</w:t>
            </w:r>
          </w:p>
        </w:tc>
      </w:tr>
      <w:tr w:rsidR="002338C0" w:rsidRPr="00A5667F" w14:paraId="388B58E0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2FA1BCF7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ryza sativa</w:t>
            </w:r>
          </w:p>
        </w:tc>
        <w:tc>
          <w:tcPr>
            <w:tcW w:w="2126" w:type="dxa"/>
            <w:vAlign w:val="center"/>
          </w:tcPr>
          <w:p w14:paraId="6ADB1E67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732A4AFA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Osativa_v7_0</w:t>
            </w:r>
          </w:p>
        </w:tc>
      </w:tr>
      <w:tr w:rsidR="002338C0" w:rsidRPr="00A5667F" w14:paraId="04B40811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54DD4D2F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opulus trichocarpa</w:t>
            </w:r>
          </w:p>
        </w:tc>
        <w:tc>
          <w:tcPr>
            <w:tcW w:w="2126" w:type="dxa"/>
            <w:vAlign w:val="center"/>
          </w:tcPr>
          <w:p w14:paraId="48E6ECAD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5E127233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Ptrichocarpa_v4_1</w:t>
            </w:r>
          </w:p>
        </w:tc>
      </w:tr>
      <w:tr w:rsidR="002338C0" w:rsidRPr="00A5667F" w14:paraId="5836B286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09A6191E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Sorghum bicolor</w:t>
            </w:r>
          </w:p>
        </w:tc>
        <w:tc>
          <w:tcPr>
            <w:tcW w:w="2126" w:type="dxa"/>
            <w:vAlign w:val="center"/>
          </w:tcPr>
          <w:p w14:paraId="441E5C6E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5BCCBB34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Sbicolor_v3_1_1</w:t>
            </w:r>
          </w:p>
        </w:tc>
      </w:tr>
      <w:tr w:rsidR="002338C0" w:rsidRPr="00A5667F" w14:paraId="1B6CEC07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456BA974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Selaginella moellendorffii</w:t>
            </w:r>
          </w:p>
        </w:tc>
        <w:tc>
          <w:tcPr>
            <w:tcW w:w="2126" w:type="dxa"/>
            <w:vAlign w:val="center"/>
          </w:tcPr>
          <w:p w14:paraId="4E509AC3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054DF998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Smoellendorffii_v1_0</w:t>
            </w:r>
          </w:p>
        </w:tc>
      </w:tr>
      <w:tr w:rsidR="002338C0" w:rsidRPr="00A5667F" w14:paraId="132B6404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3CA777AC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Zea mays</w:t>
            </w:r>
          </w:p>
        </w:tc>
        <w:tc>
          <w:tcPr>
            <w:tcW w:w="2126" w:type="dxa"/>
            <w:vAlign w:val="center"/>
          </w:tcPr>
          <w:p w14:paraId="7FA6E4FC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40ABA024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Zmays_RefGen_V4</w:t>
            </w:r>
          </w:p>
        </w:tc>
      </w:tr>
      <w:tr w:rsidR="002338C0" w:rsidRPr="00A5667F" w14:paraId="5786A5A6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02A8A641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inkgo biloba</w:t>
            </w:r>
          </w:p>
        </w:tc>
        <w:tc>
          <w:tcPr>
            <w:tcW w:w="2126" w:type="dxa"/>
            <w:vAlign w:val="center"/>
          </w:tcPr>
          <w:p w14:paraId="1AFEB2F4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3823FBFB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psb.ugent.be/pub/plaza/plaza_gymno_01/Fasta/proteome.gbi.csv.gz</w:t>
            </w:r>
          </w:p>
        </w:tc>
      </w:tr>
      <w:tr w:rsidR="002338C0" w:rsidRPr="00A5667F" w14:paraId="74AA0EC0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638DA67F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ycas micholitzii</w:t>
            </w:r>
          </w:p>
        </w:tc>
        <w:tc>
          <w:tcPr>
            <w:tcW w:w="2126" w:type="dxa"/>
            <w:vAlign w:val="center"/>
          </w:tcPr>
          <w:p w14:paraId="4C394422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4BF798B4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psb.ugent.be/pub/plaza/plaza_gymno_01/Fasta/proteome.cmi.csv.gz</w:t>
            </w:r>
          </w:p>
        </w:tc>
      </w:tr>
      <w:tr w:rsidR="002338C0" w:rsidRPr="00A5667F" w14:paraId="7C5A2B19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3B04C207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cea glauca</w:t>
            </w:r>
          </w:p>
        </w:tc>
        <w:tc>
          <w:tcPr>
            <w:tcW w:w="2126" w:type="dxa"/>
            <w:vAlign w:val="center"/>
          </w:tcPr>
          <w:p w14:paraId="40945E22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16EC2528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psb.ugent.be/pub/plaza/plaza_gymno_01/Fasta/proteome.pgl.csv.gz</w:t>
            </w:r>
          </w:p>
        </w:tc>
      </w:tr>
      <w:tr w:rsidR="002338C0" w:rsidRPr="00A5667F" w14:paraId="23A860F7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2A34476F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nus sylvestris</w:t>
            </w:r>
          </w:p>
        </w:tc>
        <w:tc>
          <w:tcPr>
            <w:tcW w:w="2126" w:type="dxa"/>
            <w:vAlign w:val="center"/>
          </w:tcPr>
          <w:p w14:paraId="32A52FC9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06271048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psb.ugent.be/pub/plaza/plaza_gymno_01/Fasta/proteome.psy.csv.gz</w:t>
            </w:r>
          </w:p>
        </w:tc>
      </w:tr>
      <w:tr w:rsidR="002338C0" w:rsidRPr="00A5667F" w14:paraId="5750EB28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0D9CB029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Thuja plicata</w:t>
            </w:r>
          </w:p>
        </w:tc>
        <w:tc>
          <w:tcPr>
            <w:tcW w:w="2126" w:type="dxa"/>
            <w:vAlign w:val="center"/>
          </w:tcPr>
          <w:p w14:paraId="4F1ED2DC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6C8C2413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ttps://phytozome-next.jgi.doe.gov/info/Tplicata_v3_1</w:t>
            </w:r>
          </w:p>
        </w:tc>
      </w:tr>
      <w:tr w:rsidR="002338C0" w:rsidRPr="00A5667F" w14:paraId="08A22F5A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565A39EB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netum montanum</w:t>
            </w:r>
          </w:p>
        </w:tc>
        <w:tc>
          <w:tcPr>
            <w:tcW w:w="2126" w:type="dxa"/>
            <w:vAlign w:val="center"/>
          </w:tcPr>
          <w:p w14:paraId="5E6CC4C9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cheophyta</w:t>
            </w:r>
          </w:p>
        </w:tc>
        <w:tc>
          <w:tcPr>
            <w:tcW w:w="7796" w:type="dxa"/>
            <w:noWrap/>
            <w:vAlign w:val="center"/>
          </w:tcPr>
          <w:p w14:paraId="0DC639C0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psb.ugent.be/pub/plaza/plaza_gymno_01/Fasta/proteome.gmo.csv.gz</w:t>
            </w:r>
          </w:p>
        </w:tc>
      </w:tr>
      <w:tr w:rsidR="002338C0" w:rsidRPr="00E1313F" w14:paraId="250200A9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50FF56CD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nthoceros agrestis [Oxford]</w:t>
            </w:r>
          </w:p>
        </w:tc>
        <w:tc>
          <w:tcPr>
            <w:tcW w:w="2126" w:type="dxa"/>
            <w:vAlign w:val="center"/>
          </w:tcPr>
          <w:p w14:paraId="6EB1DEC5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yophyta</w:t>
            </w:r>
          </w:p>
        </w:tc>
        <w:tc>
          <w:tcPr>
            <w:tcW w:w="7796" w:type="dxa"/>
            <w:noWrap/>
            <w:vAlign w:val="center"/>
          </w:tcPr>
          <w:p w14:paraId="38BC25C6" w14:textId="77777777" w:rsidR="002338C0" w:rsidRPr="00375E9A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www.hornworts.uzh.ch/static/download/a_agr_oxford.zip</w:t>
            </w:r>
          </w:p>
        </w:tc>
      </w:tr>
      <w:tr w:rsidR="002338C0" w:rsidRPr="00E1313F" w14:paraId="3F47153D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58E0242B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nthoceros angustus</w:t>
            </w:r>
          </w:p>
        </w:tc>
        <w:tc>
          <w:tcPr>
            <w:tcW w:w="2126" w:type="dxa"/>
            <w:vAlign w:val="center"/>
          </w:tcPr>
          <w:p w14:paraId="29D8581E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yophyta</w:t>
            </w:r>
          </w:p>
        </w:tc>
        <w:tc>
          <w:tcPr>
            <w:tcW w:w="7796" w:type="dxa"/>
            <w:noWrap/>
            <w:vAlign w:val="center"/>
          </w:tcPr>
          <w:p w14:paraId="6BB95036" w14:textId="77777777" w:rsidR="002338C0" w:rsidRPr="00375E9A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375E9A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datadryad.org/stash/dataset/doi:10.5061/dryad.msbcc2ftv</w:t>
            </w:r>
          </w:p>
        </w:tc>
      </w:tr>
      <w:tr w:rsidR="002338C0" w:rsidRPr="00E1313F" w14:paraId="152CFBD7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2506951C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archantia polymorpha</w:t>
            </w:r>
          </w:p>
        </w:tc>
        <w:tc>
          <w:tcPr>
            <w:tcW w:w="2126" w:type="dxa"/>
            <w:vAlign w:val="center"/>
          </w:tcPr>
          <w:p w14:paraId="089325BF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yophyta</w:t>
            </w:r>
          </w:p>
        </w:tc>
        <w:tc>
          <w:tcPr>
            <w:tcW w:w="7796" w:type="dxa"/>
            <w:noWrap/>
            <w:vAlign w:val="center"/>
          </w:tcPr>
          <w:p w14:paraId="101BCA4F" w14:textId="77777777" w:rsidR="002338C0" w:rsidRPr="00375E9A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Mpolymorpha_v3_1</w:t>
            </w:r>
          </w:p>
        </w:tc>
      </w:tr>
      <w:tr w:rsidR="002338C0" w:rsidRPr="00E1313F" w14:paraId="3A7CCE4C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79C610FD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Sphagnum fallax</w:t>
            </w:r>
          </w:p>
        </w:tc>
        <w:tc>
          <w:tcPr>
            <w:tcW w:w="2126" w:type="dxa"/>
            <w:vAlign w:val="center"/>
          </w:tcPr>
          <w:p w14:paraId="3E86A85B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yophyta</w:t>
            </w:r>
          </w:p>
        </w:tc>
        <w:tc>
          <w:tcPr>
            <w:tcW w:w="7796" w:type="dxa"/>
            <w:noWrap/>
            <w:vAlign w:val="center"/>
          </w:tcPr>
          <w:p w14:paraId="4EF57B02" w14:textId="77777777" w:rsidR="002338C0" w:rsidRPr="00375E9A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Sfallax_v1_1</w:t>
            </w:r>
          </w:p>
        </w:tc>
      </w:tr>
      <w:tr w:rsidR="002338C0" w:rsidRPr="00E1313F" w14:paraId="29DA6649" w14:textId="77777777" w:rsidTr="002338C0">
        <w:trPr>
          <w:trHeight w:val="300"/>
        </w:trPr>
        <w:tc>
          <w:tcPr>
            <w:tcW w:w="3544" w:type="dxa"/>
            <w:noWrap/>
            <w:vAlign w:val="center"/>
          </w:tcPr>
          <w:p w14:paraId="610319E4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hyscomitrella patens</w:t>
            </w:r>
          </w:p>
        </w:tc>
        <w:tc>
          <w:tcPr>
            <w:tcW w:w="2126" w:type="dxa"/>
            <w:vAlign w:val="center"/>
          </w:tcPr>
          <w:p w14:paraId="4F052954" w14:textId="77777777" w:rsidR="002338C0" w:rsidRPr="00200E1E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00E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yophyta</w:t>
            </w:r>
          </w:p>
        </w:tc>
        <w:tc>
          <w:tcPr>
            <w:tcW w:w="7796" w:type="dxa"/>
            <w:noWrap/>
            <w:vAlign w:val="center"/>
          </w:tcPr>
          <w:p w14:paraId="140F4BC4" w14:textId="77777777" w:rsidR="002338C0" w:rsidRPr="00375E9A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Ppatens_v3_3</w:t>
            </w:r>
          </w:p>
        </w:tc>
      </w:tr>
      <w:tr w:rsidR="002338C0" w:rsidRPr="00A5667F" w14:paraId="1DF55A3B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A92CE52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hara braunii</w:t>
            </w:r>
          </w:p>
        </w:tc>
        <w:tc>
          <w:tcPr>
            <w:tcW w:w="2126" w:type="dxa"/>
            <w:vAlign w:val="center"/>
          </w:tcPr>
          <w:p w14:paraId="2D01E46D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3CA4EBC3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bioinformatics.psb.ugent.be/gdb/Chara_braunii/chbra_iso_noTE_23546_pep.fasta</w:t>
            </w:r>
          </w:p>
        </w:tc>
      </w:tr>
      <w:tr w:rsidR="002338C0" w:rsidRPr="00A5667F" w14:paraId="188BCD56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68933A5C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Klebsormidium nitens</w:t>
            </w:r>
          </w:p>
        </w:tc>
        <w:tc>
          <w:tcPr>
            <w:tcW w:w="2126" w:type="dxa"/>
            <w:vAlign w:val="center"/>
          </w:tcPr>
          <w:p w14:paraId="7332CCB6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7EE45487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://www.plantmorphogenesis.bio.titech.ac.jp/~algae_genome_project/klebsormidium/kf_download/160614_klebsormidium_v1.1_AA.fasta</w:t>
            </w:r>
          </w:p>
        </w:tc>
      </w:tr>
      <w:tr w:rsidR="002338C0" w:rsidRPr="00A5667F" w14:paraId="352843B5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46510D52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esotaenium endlicherianum</w:t>
            </w:r>
          </w:p>
        </w:tc>
        <w:tc>
          <w:tcPr>
            <w:tcW w:w="2126" w:type="dxa"/>
            <w:vAlign w:val="center"/>
          </w:tcPr>
          <w:p w14:paraId="2E78DBA8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6D8F7FD7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ndownloader.figshare.com/files/17819138</w:t>
            </w:r>
          </w:p>
        </w:tc>
      </w:tr>
      <w:tr w:rsidR="002338C0" w:rsidRPr="00A5667F" w14:paraId="147AA1F7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64BA401B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hlorokybus atmophyticus</w:t>
            </w:r>
          </w:p>
        </w:tc>
        <w:tc>
          <w:tcPr>
            <w:tcW w:w="2126" w:type="dxa"/>
            <w:vAlign w:val="center"/>
          </w:tcPr>
          <w:p w14:paraId="583A4557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4E830C45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cngb.org/pub/CNSA/data1/CNP0000228/CNS0021447/CNA0002353/scaffold_Chlorokybus_atmophyticus.pep.gz</w:t>
            </w:r>
          </w:p>
        </w:tc>
      </w:tr>
      <w:tr w:rsidR="002338C0" w:rsidRPr="00A5667F" w14:paraId="3E9F16CB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FA42D9D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esostigma viride</w:t>
            </w:r>
          </w:p>
        </w:tc>
        <w:tc>
          <w:tcPr>
            <w:tcW w:w="2126" w:type="dxa"/>
            <w:vAlign w:val="center"/>
          </w:tcPr>
          <w:p w14:paraId="1876B24F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1CA3451C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ftp://ftp.cngb.org/pub/CNSA/data1/CNP0000228/CNS0021438/CNA0002352/scaffold_Mesostigma_viride.pep.gz</w:t>
            </w:r>
          </w:p>
        </w:tc>
      </w:tr>
      <w:tr w:rsidR="002338C0" w:rsidRPr="00A5667F" w14:paraId="08A71F57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783A387E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Spirogloea muscicola</w:t>
            </w:r>
          </w:p>
        </w:tc>
        <w:tc>
          <w:tcPr>
            <w:tcW w:w="2126" w:type="dxa"/>
            <w:vAlign w:val="center"/>
          </w:tcPr>
          <w:p w14:paraId="6C96364D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59AE23FA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ndownloader.figshare.com/files/17819147</w:t>
            </w:r>
          </w:p>
        </w:tc>
      </w:tr>
      <w:tr w:rsidR="002338C0" w:rsidRPr="00A5667F" w14:paraId="34F06746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0E6A0734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uxenochlorella protothecoides</w:t>
            </w:r>
          </w:p>
        </w:tc>
        <w:tc>
          <w:tcPr>
            <w:tcW w:w="2126" w:type="dxa"/>
            <w:vAlign w:val="center"/>
          </w:tcPr>
          <w:p w14:paraId="14A30B05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4DEA69F9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Auxeprot1/download/Auxeprot1_GeneCatalog_proteins_20170909.aa.fasta.gz</w:t>
            </w:r>
          </w:p>
        </w:tc>
      </w:tr>
      <w:tr w:rsidR="002338C0" w:rsidRPr="00A5667F" w14:paraId="00F9D5D4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05B6BEE7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Bathycoccus prasinos</w:t>
            </w:r>
          </w:p>
        </w:tc>
        <w:tc>
          <w:tcPr>
            <w:tcW w:w="2126" w:type="dxa"/>
            <w:vAlign w:val="center"/>
          </w:tcPr>
          <w:p w14:paraId="4EC6488F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27DA68F9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Batpra1/download/Batpra1_GeneCatalog_proteins_20180426.aa.fasta.gz</w:t>
            </w:r>
          </w:p>
        </w:tc>
      </w:tr>
      <w:tr w:rsidR="002338C0" w:rsidRPr="00A5667F" w14:paraId="37593EAD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0B8CD06E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lastRenderedPageBreak/>
              <w:t>Chlorella variabilis</w:t>
            </w:r>
          </w:p>
        </w:tc>
        <w:tc>
          <w:tcPr>
            <w:tcW w:w="2126" w:type="dxa"/>
            <w:vAlign w:val="center"/>
          </w:tcPr>
          <w:p w14:paraId="3424B819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7FB75588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ChlNC64A_1/download/Chlorella_NC64A.all_proteins.fasta.gz</w:t>
            </w:r>
          </w:p>
        </w:tc>
      </w:tr>
      <w:tr w:rsidR="002338C0" w:rsidRPr="00A5667F" w14:paraId="6476C17D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75C6433E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occomyxa subellipsoidea</w:t>
            </w:r>
          </w:p>
        </w:tc>
        <w:tc>
          <w:tcPr>
            <w:tcW w:w="2126" w:type="dxa"/>
            <w:vAlign w:val="center"/>
          </w:tcPr>
          <w:p w14:paraId="520E9DE7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15CC94D7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Coc_C169_1/download/Coccomyxa_C169_v2_all_proteins.fasta.gz</w:t>
            </w:r>
          </w:p>
        </w:tc>
      </w:tr>
      <w:tr w:rsidR="002338C0" w:rsidRPr="00A5667F" w14:paraId="4B27AB88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AE9B9E4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hlamydomonas reinhardtii</w:t>
            </w:r>
          </w:p>
        </w:tc>
        <w:tc>
          <w:tcPr>
            <w:tcW w:w="2126" w:type="dxa"/>
            <w:vAlign w:val="center"/>
          </w:tcPr>
          <w:p w14:paraId="338D45BB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4DB8F1F9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pages/dynamicOrganismDownload.jsf?organism=Phytozome#</w:t>
            </w:r>
          </w:p>
        </w:tc>
      </w:tr>
      <w:tr w:rsidR="002338C0" w:rsidRPr="00A5667F" w14:paraId="155C72D1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4BEC6496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Dunaliella salina</w:t>
            </w:r>
          </w:p>
        </w:tc>
        <w:tc>
          <w:tcPr>
            <w:tcW w:w="2126" w:type="dxa"/>
            <w:vAlign w:val="center"/>
          </w:tcPr>
          <w:p w14:paraId="46DBA2B6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72FE003F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Dunsal1/download/Dunsal1_GeneCatalog_proteins_20180508.aa.fasta.gz</w:t>
            </w:r>
          </w:p>
        </w:tc>
      </w:tr>
      <w:tr w:rsidR="002338C0" w:rsidRPr="00A5667F" w14:paraId="37B8DD5E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16AD6E35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onium pectorale</w:t>
            </w:r>
          </w:p>
        </w:tc>
        <w:tc>
          <w:tcPr>
            <w:tcW w:w="2126" w:type="dxa"/>
            <w:vAlign w:val="center"/>
          </w:tcPr>
          <w:p w14:paraId="16699629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6BB2717E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Gonpec1/download/Gonpec1_GeneCatalog_proteins_20180501.aa.fasta.gz</w:t>
            </w:r>
          </w:p>
        </w:tc>
      </w:tr>
      <w:tr w:rsidR="002338C0" w:rsidRPr="00A5667F" w14:paraId="3D104B16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4A113CE2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icromonas commoda</w:t>
            </w:r>
          </w:p>
        </w:tc>
        <w:tc>
          <w:tcPr>
            <w:tcW w:w="2126" w:type="dxa"/>
            <w:vAlign w:val="center"/>
          </w:tcPr>
          <w:p w14:paraId="12598CDC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107D96D6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MicpuN3v2/download/MicpuN3v2_GeneCatalog_proteins_20160404.aa.fasta.gz</w:t>
            </w:r>
          </w:p>
        </w:tc>
      </w:tr>
      <w:tr w:rsidR="002338C0" w:rsidRPr="00A5667F" w14:paraId="009F0D2A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51D5F70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onoraphidium neglectum</w:t>
            </w:r>
          </w:p>
        </w:tc>
        <w:tc>
          <w:tcPr>
            <w:tcW w:w="2126" w:type="dxa"/>
            <w:vAlign w:val="center"/>
          </w:tcPr>
          <w:p w14:paraId="42E31A5D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1D7730FD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Monneg1/download/Monneg1_GeneCatalog_proteins_20170920.aa.fasta.gz</w:t>
            </w:r>
          </w:p>
        </w:tc>
      </w:tr>
      <w:tr w:rsidR="002338C0" w:rsidRPr="00A5667F" w14:paraId="34493780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70C8C106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icromonas pusilla</w:t>
            </w:r>
          </w:p>
        </w:tc>
        <w:tc>
          <w:tcPr>
            <w:tcW w:w="2126" w:type="dxa"/>
            <w:vAlign w:val="center"/>
          </w:tcPr>
          <w:p w14:paraId="60A1E8EF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3E71F177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MicpuC2/download/MicromonasCCMP1545.allModels.aa.fasta.gz</w:t>
            </w:r>
          </w:p>
        </w:tc>
      </w:tr>
      <w:tr w:rsidR="002338C0" w:rsidRPr="00A5667F" w14:paraId="6E3645E2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77E2F819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streococcus lucimarinus</w:t>
            </w:r>
          </w:p>
        </w:tc>
        <w:tc>
          <w:tcPr>
            <w:tcW w:w="2126" w:type="dxa"/>
            <w:vAlign w:val="center"/>
          </w:tcPr>
          <w:p w14:paraId="5954C5AD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24305B96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Olucimarinus_v2_0</w:t>
            </w:r>
          </w:p>
        </w:tc>
      </w:tr>
      <w:tr w:rsidR="002338C0" w:rsidRPr="00A5667F" w14:paraId="4B2E63F8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323D860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streococcus tauri</w:t>
            </w:r>
          </w:p>
        </w:tc>
        <w:tc>
          <w:tcPr>
            <w:tcW w:w="2126" w:type="dxa"/>
            <w:vAlign w:val="center"/>
          </w:tcPr>
          <w:p w14:paraId="0130BCA9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45C25472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Ostta4221_3/download/Ostta4221_3_GeneCatalog_proteins_20161028.aa.fasta.gz</w:t>
            </w:r>
          </w:p>
        </w:tc>
      </w:tr>
      <w:tr w:rsidR="002338C0" w:rsidRPr="00A5667F" w14:paraId="02AFDD84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4DBDFC22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cochlorum soloecismus</w:t>
            </w:r>
          </w:p>
        </w:tc>
        <w:tc>
          <w:tcPr>
            <w:tcW w:w="2126" w:type="dxa"/>
            <w:vAlign w:val="center"/>
          </w:tcPr>
          <w:p w14:paraId="0C7E726E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69F8A3C6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enome.jgi.doe.gov/portal/Picsp_1/download/Picsp_1_GeneCatalog_proteins_20170909.aa.fasta.gz</w:t>
            </w:r>
          </w:p>
        </w:tc>
      </w:tr>
      <w:tr w:rsidR="002338C0" w:rsidRPr="00A5667F" w14:paraId="4DE2CB14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2FD1CAB9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Volvox carteri</w:t>
            </w:r>
          </w:p>
        </w:tc>
        <w:tc>
          <w:tcPr>
            <w:tcW w:w="2126" w:type="dxa"/>
            <w:vAlign w:val="center"/>
          </w:tcPr>
          <w:p w14:paraId="1E5AF6C6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22B9D310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phytozome-next.jgi.doe.gov/info/Vcarteri_v2_1</w:t>
            </w:r>
          </w:p>
        </w:tc>
      </w:tr>
      <w:tr w:rsidR="002338C0" w:rsidRPr="00A5667F" w14:paraId="4A8A363F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109595EF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hondrus crispus</w:t>
            </w:r>
          </w:p>
        </w:tc>
        <w:tc>
          <w:tcPr>
            <w:tcW w:w="2126" w:type="dxa"/>
            <w:vAlign w:val="center"/>
          </w:tcPr>
          <w:p w14:paraId="55A5B93B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51BFEA3E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reenhouse.lanl.gov/greenhouse/organisms/</w:t>
            </w:r>
          </w:p>
        </w:tc>
      </w:tr>
      <w:tr w:rsidR="002338C0" w:rsidRPr="00A5667F" w14:paraId="3FDF65DA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334FF40A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yanidioschyzon merolae</w:t>
            </w:r>
          </w:p>
        </w:tc>
        <w:tc>
          <w:tcPr>
            <w:tcW w:w="2126" w:type="dxa"/>
            <w:vAlign w:val="center"/>
          </w:tcPr>
          <w:p w14:paraId="1D5205B7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6EB20E67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reenhouse.lanl.gov/greenhouse/organisms/</w:t>
            </w:r>
          </w:p>
        </w:tc>
      </w:tr>
      <w:tr w:rsidR="002338C0" w:rsidRPr="00A5667F" w14:paraId="28E0BA00" w14:textId="77777777" w:rsidTr="002338C0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78532D57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aldieria sulphuraria</w:t>
            </w:r>
          </w:p>
        </w:tc>
        <w:tc>
          <w:tcPr>
            <w:tcW w:w="2126" w:type="dxa"/>
            <w:vAlign w:val="center"/>
          </w:tcPr>
          <w:p w14:paraId="29FF57F2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7796" w:type="dxa"/>
            <w:noWrap/>
            <w:vAlign w:val="center"/>
            <w:hideMark/>
          </w:tcPr>
          <w:p w14:paraId="43DDA3C6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reenhouse.lanl.gov/greenhouse/organisms/</w:t>
            </w:r>
          </w:p>
        </w:tc>
      </w:tr>
      <w:tr w:rsidR="002338C0" w:rsidRPr="00A5667F" w14:paraId="69A28DE0" w14:textId="77777777" w:rsidTr="002338C0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C4806" w14:textId="77777777" w:rsidR="002338C0" w:rsidRPr="006279E6" w:rsidRDefault="002338C0" w:rsidP="00F9627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279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yanophora paradox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73E699" w14:textId="77777777" w:rsidR="002338C0" w:rsidRDefault="002338C0" w:rsidP="00F9627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aucophyta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623BF3" w14:textId="77777777" w:rsidR="002338C0" w:rsidRPr="000C3EE4" w:rsidRDefault="002338C0" w:rsidP="00F9627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0C3EE4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https://greenhouse.lanl.gov/greenhouse/organisms/</w:t>
            </w:r>
          </w:p>
        </w:tc>
      </w:tr>
      <w:bookmarkEnd w:id="0"/>
    </w:tbl>
    <w:p w14:paraId="1C29B7D9" w14:textId="77777777" w:rsidR="002338C0" w:rsidRDefault="002338C0" w:rsidP="002338C0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</w:pPr>
    </w:p>
    <w:p w14:paraId="05154C8A" w14:textId="77777777" w:rsidR="00B024D4" w:rsidRPr="002338C0" w:rsidRDefault="002338C0" w:rsidP="002338C0"/>
    <w:sectPr w:rsidR="00B024D4" w:rsidRPr="002338C0" w:rsidSect="002338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61"/>
    <w:rsid w:val="00101B8B"/>
    <w:rsid w:val="002338C0"/>
    <w:rsid w:val="00553B61"/>
    <w:rsid w:val="008E5014"/>
    <w:rsid w:val="00CF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8308"/>
  <w15:chartTrackingRefBased/>
  <w15:docId w15:val="{282F80AA-7622-499A-9D8D-D900F889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1B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8</Words>
  <Characters>3825</Characters>
  <Application>Microsoft Office Word</Application>
  <DocSecurity>0</DocSecurity>
  <Lines>31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Rodrigues</dc:creator>
  <cp:keywords/>
  <dc:description/>
  <cp:lastModifiedBy>Felipe Rodrigues</cp:lastModifiedBy>
  <cp:revision>3</cp:revision>
  <dcterms:created xsi:type="dcterms:W3CDTF">2022-02-16T23:22:00Z</dcterms:created>
  <dcterms:modified xsi:type="dcterms:W3CDTF">2022-06-15T18:13:00Z</dcterms:modified>
</cp:coreProperties>
</file>